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36AEC" w14:textId="77777777" w:rsidR="001B2F5D" w:rsidRDefault="001B2F5D" w:rsidP="00E4381F">
      <w:pPr>
        <w:pStyle w:val="berschrift1"/>
      </w:pPr>
      <w:r>
        <w:t xml:space="preserve">Supplement 2 </w:t>
      </w:r>
    </w:p>
    <w:p w14:paraId="2099121A" w14:textId="77777777" w:rsidR="001B2F5D" w:rsidRDefault="001B2F5D"/>
    <w:p w14:paraId="2CB91C9E" w14:textId="49E99229" w:rsidR="00C83317" w:rsidRDefault="001B2F5D" w:rsidP="001B2F5D">
      <w:pPr>
        <w:pStyle w:val="berschrift1"/>
      </w:pPr>
      <w:r>
        <w:t xml:space="preserve">List of </w:t>
      </w:r>
      <w:r>
        <w:t>symptoms</w:t>
      </w:r>
      <w:r>
        <w:t>,</w:t>
      </w:r>
      <w:r>
        <w:t xml:space="preserve"> </w:t>
      </w:r>
      <w:r>
        <w:t>diagnoses and medications as possible triggers for a teleconsultation/consultation equivalent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B2F5D" w:rsidRPr="001B2F5D" w14:paraId="706B71A6" w14:textId="77777777" w:rsidTr="001B2F5D">
        <w:tc>
          <w:tcPr>
            <w:tcW w:w="9062" w:type="dxa"/>
          </w:tcPr>
          <w:p w14:paraId="1B4CE7F5" w14:textId="77777777" w:rsidR="001B2F5D" w:rsidRPr="001B2F5D" w:rsidRDefault="001B2F5D" w:rsidP="005F766E">
            <w:pPr>
              <w:rPr>
                <w:b/>
                <w:bCs/>
              </w:rPr>
            </w:pPr>
            <w:r w:rsidRPr="001B2F5D">
              <w:rPr>
                <w:b/>
                <w:bCs/>
              </w:rPr>
              <w:t xml:space="preserve">Diagnosis </w:t>
            </w:r>
          </w:p>
        </w:tc>
      </w:tr>
      <w:tr w:rsidR="001B2F5D" w:rsidRPr="001B2F5D" w14:paraId="5CC461BA" w14:textId="77777777" w:rsidTr="001B2F5D">
        <w:tc>
          <w:tcPr>
            <w:tcW w:w="9062" w:type="dxa"/>
          </w:tcPr>
          <w:p w14:paraId="76ACC311" w14:textId="61A0B825" w:rsidR="001B2F5D" w:rsidRPr="00B43447" w:rsidRDefault="001B2F5D" w:rsidP="001B2F5D">
            <w:r w:rsidRPr="00B43447">
              <w:t>Motor neuron disease</w:t>
            </w:r>
            <w:r w:rsidRPr="00B43447">
              <w:t xml:space="preserve">; </w:t>
            </w:r>
            <w:r w:rsidRPr="00B43447">
              <w:t>(amyotrophic lateral sclerosis/progressive muscular atrophy/primary lateral sclerosis)</w:t>
            </w:r>
          </w:p>
        </w:tc>
      </w:tr>
      <w:tr w:rsidR="001B2F5D" w:rsidRPr="001B2F5D" w14:paraId="2E5179ED" w14:textId="77777777" w:rsidTr="001B2F5D">
        <w:tc>
          <w:tcPr>
            <w:tcW w:w="9062" w:type="dxa"/>
          </w:tcPr>
          <w:p w14:paraId="39B9F750" w14:textId="29D8B57D" w:rsidR="001B2F5D" w:rsidRPr="00B43447" w:rsidRDefault="001B2F5D" w:rsidP="005F766E">
            <w:r w:rsidRPr="00B43447">
              <w:t>Glioblastoma (primary brain tumor)</w:t>
            </w:r>
          </w:p>
        </w:tc>
      </w:tr>
      <w:tr w:rsidR="001B2F5D" w:rsidRPr="001B2F5D" w14:paraId="6DC24C39" w14:textId="77777777" w:rsidTr="001B2F5D">
        <w:tc>
          <w:tcPr>
            <w:tcW w:w="9062" w:type="dxa"/>
          </w:tcPr>
          <w:p w14:paraId="72EC493B" w14:textId="1753BB64" w:rsidR="001B2F5D" w:rsidRPr="00B43447" w:rsidRDefault="001B2F5D" w:rsidP="005F766E">
            <w:r w:rsidRPr="00B43447">
              <w:t>Parkinsons disease</w:t>
            </w:r>
          </w:p>
        </w:tc>
      </w:tr>
      <w:tr w:rsidR="001B2F5D" w:rsidRPr="001B2F5D" w14:paraId="7F6BA63F" w14:textId="77777777" w:rsidTr="001B2F5D">
        <w:tc>
          <w:tcPr>
            <w:tcW w:w="9062" w:type="dxa"/>
          </w:tcPr>
          <w:p w14:paraId="783409DF" w14:textId="5B44B4AE" w:rsidR="001B2F5D" w:rsidRPr="00B43447" w:rsidRDefault="001B2F5D" w:rsidP="005F766E">
            <w:r w:rsidRPr="00B43447">
              <w:t>Atypical parkinsonian disorder (Multiple system atrophy, progressive supranuclear palsy, coritco basal degeneration)</w:t>
            </w:r>
          </w:p>
        </w:tc>
      </w:tr>
      <w:tr w:rsidR="001B2F5D" w:rsidRPr="001B2F5D" w14:paraId="6C31AD5B" w14:textId="77777777" w:rsidTr="001B2F5D">
        <w:tc>
          <w:tcPr>
            <w:tcW w:w="9062" w:type="dxa"/>
          </w:tcPr>
          <w:p w14:paraId="23F43F6B" w14:textId="2C98B645" w:rsidR="001B2F5D" w:rsidRPr="00B43447" w:rsidRDefault="001B2F5D" w:rsidP="005F766E">
            <w:r w:rsidRPr="00B43447">
              <w:t>Multiple sclerosis</w:t>
            </w:r>
          </w:p>
        </w:tc>
      </w:tr>
      <w:tr w:rsidR="001B2F5D" w:rsidRPr="001B2F5D" w14:paraId="22BF5621" w14:textId="77777777" w:rsidTr="001B2F5D">
        <w:tc>
          <w:tcPr>
            <w:tcW w:w="9062" w:type="dxa"/>
          </w:tcPr>
          <w:p w14:paraId="1945B862" w14:textId="7ADD45B4" w:rsidR="001B2F5D" w:rsidRPr="00B43447" w:rsidRDefault="001B2F5D" w:rsidP="001B2F5D">
            <w:r w:rsidRPr="00B43447">
              <w:t>Status epilepticus</w:t>
            </w:r>
          </w:p>
        </w:tc>
      </w:tr>
      <w:tr w:rsidR="001B2F5D" w:rsidRPr="001B2F5D" w14:paraId="322A1C31" w14:textId="77777777" w:rsidTr="001B2F5D">
        <w:tc>
          <w:tcPr>
            <w:tcW w:w="9062" w:type="dxa"/>
          </w:tcPr>
          <w:p w14:paraId="45CF061B" w14:textId="2B045B54" w:rsidR="001B2F5D" w:rsidRPr="00B43447" w:rsidRDefault="001B2F5D" w:rsidP="005F766E">
            <w:r w:rsidRPr="00B43447">
              <w:t>Epileptic seizure/epilepsy</w:t>
            </w:r>
          </w:p>
        </w:tc>
      </w:tr>
      <w:tr w:rsidR="001B2F5D" w:rsidRPr="001B2F5D" w14:paraId="222704F6" w14:textId="77777777" w:rsidTr="001B2F5D">
        <w:tc>
          <w:tcPr>
            <w:tcW w:w="9062" w:type="dxa"/>
          </w:tcPr>
          <w:p w14:paraId="4B94AFBF" w14:textId="66496BA9" w:rsidR="001B2F5D" w:rsidRPr="00B43447" w:rsidRDefault="001B2F5D" w:rsidP="005F766E">
            <w:r w:rsidRPr="00B43447">
              <w:t>Cerebral metastases</w:t>
            </w:r>
          </w:p>
        </w:tc>
      </w:tr>
      <w:tr w:rsidR="001B2F5D" w:rsidRPr="001B2F5D" w14:paraId="0E616511" w14:textId="77777777" w:rsidTr="001B2F5D">
        <w:tc>
          <w:tcPr>
            <w:tcW w:w="9062" w:type="dxa"/>
          </w:tcPr>
          <w:p w14:paraId="731BD904" w14:textId="08F0532F" w:rsidR="001B2F5D" w:rsidRPr="00B43447" w:rsidRDefault="001B2F5D" w:rsidP="005F766E">
            <w:r w:rsidRPr="00B43447">
              <w:t>Meningeosis carcinomatosa</w:t>
            </w:r>
          </w:p>
        </w:tc>
      </w:tr>
      <w:tr w:rsidR="001B2F5D" w:rsidRPr="001B2F5D" w14:paraId="191DF4D2" w14:textId="77777777" w:rsidTr="001B2F5D">
        <w:tc>
          <w:tcPr>
            <w:tcW w:w="9062" w:type="dxa"/>
          </w:tcPr>
          <w:p w14:paraId="432C64A5" w14:textId="1669757C" w:rsidR="001B2F5D" w:rsidRPr="00B43447" w:rsidRDefault="001B2F5D" w:rsidP="005F766E">
            <w:r w:rsidRPr="00B43447">
              <w:t>Ischemia/stroke</w:t>
            </w:r>
          </w:p>
        </w:tc>
      </w:tr>
      <w:tr w:rsidR="001B2F5D" w:rsidRPr="001B2F5D" w14:paraId="588D85C9" w14:textId="77777777" w:rsidTr="001B2F5D">
        <w:tc>
          <w:tcPr>
            <w:tcW w:w="9062" w:type="dxa"/>
          </w:tcPr>
          <w:p w14:paraId="6C8229E1" w14:textId="03BF62DC" w:rsidR="001B2F5D" w:rsidRPr="00B43447" w:rsidRDefault="001B2F5D" w:rsidP="005F766E">
            <w:r w:rsidRPr="00B43447">
              <w:t>Cerebral hemorrhage</w:t>
            </w:r>
          </w:p>
        </w:tc>
      </w:tr>
      <w:tr w:rsidR="001B2F5D" w:rsidRPr="001B2F5D" w14:paraId="3BA0996F" w14:textId="77777777" w:rsidTr="001B2F5D">
        <w:tc>
          <w:tcPr>
            <w:tcW w:w="9062" w:type="dxa"/>
          </w:tcPr>
          <w:p w14:paraId="1BB9A2A0" w14:textId="2B0BB2F6" w:rsidR="001B2F5D" w:rsidRPr="00B43447" w:rsidRDefault="001B2F5D" w:rsidP="005F766E">
            <w:r w:rsidRPr="00B43447">
              <w:t>Subarachnoid hemorrhage</w:t>
            </w:r>
          </w:p>
        </w:tc>
      </w:tr>
      <w:tr w:rsidR="001B2F5D" w:rsidRPr="001B2F5D" w14:paraId="7720C1DD" w14:textId="77777777" w:rsidTr="001B2F5D">
        <w:tc>
          <w:tcPr>
            <w:tcW w:w="9062" w:type="dxa"/>
          </w:tcPr>
          <w:p w14:paraId="5E5828C4" w14:textId="41A0CEFB" w:rsidR="001B2F5D" w:rsidRPr="00B43447" w:rsidRDefault="001B2F5D" w:rsidP="005F766E">
            <w:r w:rsidRPr="00B43447">
              <w:t>Dementia</w:t>
            </w:r>
          </w:p>
        </w:tc>
      </w:tr>
      <w:tr w:rsidR="001B2F5D" w:rsidRPr="001B2F5D" w14:paraId="04FCEAEC" w14:textId="77777777" w:rsidTr="001B2F5D">
        <w:tc>
          <w:tcPr>
            <w:tcW w:w="9062" w:type="dxa"/>
          </w:tcPr>
          <w:p w14:paraId="084CCA63" w14:textId="67FD4EB4" w:rsidR="001B2F5D" w:rsidRPr="00B43447" w:rsidRDefault="001B2F5D" w:rsidP="005F766E">
            <w:r w:rsidRPr="00B43447">
              <w:t>Creutzfeld Jakob disease/ prion disease</w:t>
            </w:r>
          </w:p>
        </w:tc>
      </w:tr>
      <w:tr w:rsidR="001B2F5D" w:rsidRPr="001B2F5D" w14:paraId="4A1AEB8A" w14:textId="77777777" w:rsidTr="001B2F5D">
        <w:tc>
          <w:tcPr>
            <w:tcW w:w="9062" w:type="dxa"/>
          </w:tcPr>
          <w:p w14:paraId="549DF05C" w14:textId="094B06DC" w:rsidR="001B2F5D" w:rsidRPr="00B43447" w:rsidRDefault="001B2F5D" w:rsidP="005F766E">
            <w:r w:rsidRPr="00B43447">
              <w:t>Chorea huntington</w:t>
            </w:r>
          </w:p>
        </w:tc>
      </w:tr>
      <w:tr w:rsidR="001B2F5D" w:rsidRPr="001B2F5D" w14:paraId="2E8E359B" w14:textId="77777777" w:rsidTr="001B2F5D">
        <w:tc>
          <w:tcPr>
            <w:tcW w:w="9062" w:type="dxa"/>
          </w:tcPr>
          <w:p w14:paraId="51F7E80E" w14:textId="05911435" w:rsidR="001B2F5D" w:rsidRPr="00B43447" w:rsidRDefault="001B2F5D" w:rsidP="005F766E">
            <w:r w:rsidRPr="00B43447">
              <w:t>Meningitis</w:t>
            </w:r>
          </w:p>
        </w:tc>
      </w:tr>
      <w:tr w:rsidR="001B2F5D" w:rsidRPr="001B2F5D" w14:paraId="202A4BD6" w14:textId="77777777" w:rsidTr="001B2F5D">
        <w:tc>
          <w:tcPr>
            <w:tcW w:w="9062" w:type="dxa"/>
          </w:tcPr>
          <w:p w14:paraId="674D6BB7" w14:textId="2FDD94E8" w:rsidR="001B2F5D" w:rsidRPr="00B43447" w:rsidRDefault="001B2F5D" w:rsidP="005F766E">
            <w:r w:rsidRPr="00B43447">
              <w:t>Polyneuropathia</w:t>
            </w:r>
          </w:p>
        </w:tc>
      </w:tr>
      <w:tr w:rsidR="001B2F5D" w:rsidRPr="001B2F5D" w14:paraId="1DF70E6D" w14:textId="77777777" w:rsidTr="001B2F5D">
        <w:tc>
          <w:tcPr>
            <w:tcW w:w="9062" w:type="dxa"/>
          </w:tcPr>
          <w:p w14:paraId="10080010" w14:textId="7380F963" w:rsidR="001B2F5D" w:rsidRPr="00B43447" w:rsidRDefault="001B2F5D" w:rsidP="005F766E">
            <w:r w:rsidRPr="00B43447">
              <w:t>Heriditary Neuropathies</w:t>
            </w:r>
          </w:p>
        </w:tc>
      </w:tr>
      <w:tr w:rsidR="001B2F5D" w:rsidRPr="001B2F5D" w14:paraId="69871CA4" w14:textId="77777777" w:rsidTr="001B2F5D">
        <w:tc>
          <w:tcPr>
            <w:tcW w:w="9062" w:type="dxa"/>
          </w:tcPr>
          <w:p w14:paraId="24D70FD5" w14:textId="199A55C4" w:rsidR="001B2F5D" w:rsidRPr="00B43447" w:rsidRDefault="001B2F5D" w:rsidP="005F766E">
            <w:r w:rsidRPr="00B43447">
              <w:t>Spinal Muscular Atrophy</w:t>
            </w:r>
          </w:p>
        </w:tc>
      </w:tr>
      <w:tr w:rsidR="001B2F5D" w:rsidRPr="001B2F5D" w14:paraId="4231CA27" w14:textId="77777777" w:rsidTr="001B2F5D">
        <w:tc>
          <w:tcPr>
            <w:tcW w:w="9062" w:type="dxa"/>
          </w:tcPr>
          <w:p w14:paraId="0A10D115" w14:textId="28650E97" w:rsidR="001B2F5D" w:rsidRPr="00B43447" w:rsidRDefault="001B2F5D" w:rsidP="00B43447">
            <w:r w:rsidRPr="00B43447">
              <w:t>Spino-cerebellar ataxia</w:t>
            </w:r>
          </w:p>
        </w:tc>
      </w:tr>
      <w:tr w:rsidR="001B2F5D" w:rsidRPr="001B2F5D" w14:paraId="42451D14" w14:textId="77777777" w:rsidTr="001B2F5D">
        <w:tc>
          <w:tcPr>
            <w:tcW w:w="9062" w:type="dxa"/>
          </w:tcPr>
          <w:p w14:paraId="262A5D2C" w14:textId="5F1C8847" w:rsidR="001B2F5D" w:rsidRPr="00B43447" w:rsidRDefault="001B2F5D" w:rsidP="005F766E">
            <w:r w:rsidRPr="00B43447">
              <w:t>Muscular dystrophies</w:t>
            </w:r>
          </w:p>
        </w:tc>
      </w:tr>
    </w:tbl>
    <w:p w14:paraId="7809EA33" w14:textId="66E41FC2" w:rsidR="001B2F5D" w:rsidRPr="001B2F5D" w:rsidRDefault="001B2F5D" w:rsidP="001B2F5D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B2F5D" w14:paraId="707E624C" w14:textId="77777777" w:rsidTr="001B2F5D">
        <w:tc>
          <w:tcPr>
            <w:tcW w:w="9062" w:type="dxa"/>
          </w:tcPr>
          <w:p w14:paraId="64ECEE49" w14:textId="73FF68D1" w:rsidR="001B2F5D" w:rsidRDefault="001B2F5D" w:rsidP="001B2F5D">
            <w:pPr>
              <w:rPr>
                <w:b/>
                <w:bCs/>
              </w:rPr>
            </w:pPr>
            <w:r w:rsidRPr="001B2F5D">
              <w:rPr>
                <w:b/>
                <w:bCs/>
              </w:rPr>
              <w:t xml:space="preserve">Symptoms </w:t>
            </w:r>
          </w:p>
        </w:tc>
      </w:tr>
      <w:tr w:rsidR="001B2F5D" w:rsidRPr="00B43447" w14:paraId="51B661A7" w14:textId="77777777" w:rsidTr="001B2F5D">
        <w:tc>
          <w:tcPr>
            <w:tcW w:w="9062" w:type="dxa"/>
          </w:tcPr>
          <w:p w14:paraId="3B8E0082" w14:textId="72CCBBF1" w:rsidR="001B2F5D" w:rsidRPr="00B43447" w:rsidRDefault="001B2F5D" w:rsidP="001B2F5D">
            <w:r w:rsidRPr="00B43447">
              <w:t>Delirium</w:t>
            </w:r>
          </w:p>
        </w:tc>
      </w:tr>
      <w:tr w:rsidR="001B2F5D" w:rsidRPr="00B43447" w14:paraId="45AF61DA" w14:textId="77777777" w:rsidTr="001B2F5D">
        <w:tc>
          <w:tcPr>
            <w:tcW w:w="9062" w:type="dxa"/>
          </w:tcPr>
          <w:p w14:paraId="5CCD291F" w14:textId="339D1792" w:rsidR="001B2F5D" w:rsidRPr="00B43447" w:rsidRDefault="001B2F5D" w:rsidP="001B2F5D">
            <w:r w:rsidRPr="00B43447">
              <w:t>Siallorhoea</w:t>
            </w:r>
          </w:p>
        </w:tc>
      </w:tr>
      <w:tr w:rsidR="001B2F5D" w:rsidRPr="00B43447" w14:paraId="4E3B4290" w14:textId="77777777" w:rsidTr="001B2F5D">
        <w:tc>
          <w:tcPr>
            <w:tcW w:w="9062" w:type="dxa"/>
          </w:tcPr>
          <w:p w14:paraId="3B5BDD08" w14:textId="696C0FF4" w:rsidR="001B2F5D" w:rsidRPr="00B43447" w:rsidRDefault="001B2F5D" w:rsidP="001B2F5D">
            <w:r w:rsidRPr="00B43447">
              <w:t xml:space="preserve">Sleep disorders </w:t>
            </w:r>
          </w:p>
        </w:tc>
      </w:tr>
      <w:tr w:rsidR="001B2F5D" w:rsidRPr="00B43447" w14:paraId="2B40D2C4" w14:textId="77777777" w:rsidTr="001B2F5D">
        <w:tc>
          <w:tcPr>
            <w:tcW w:w="9062" w:type="dxa"/>
          </w:tcPr>
          <w:p w14:paraId="57CB3F1B" w14:textId="47FD8822" w:rsidR="001B2F5D" w:rsidRPr="00B43447" w:rsidRDefault="001B2F5D" w:rsidP="001B2F5D">
            <w:r w:rsidRPr="00B43447">
              <w:t xml:space="preserve">Disorientation </w:t>
            </w:r>
          </w:p>
        </w:tc>
      </w:tr>
      <w:tr w:rsidR="00B43447" w:rsidRPr="00B43447" w14:paraId="3AF110E8" w14:textId="77777777" w:rsidTr="001B2F5D">
        <w:tc>
          <w:tcPr>
            <w:tcW w:w="9062" w:type="dxa"/>
          </w:tcPr>
          <w:p w14:paraId="66C5523E" w14:textId="50B228BB" w:rsidR="00B43447" w:rsidRPr="00B43447" w:rsidRDefault="00B43447" w:rsidP="001B2F5D">
            <w:r w:rsidRPr="00B43447">
              <w:t>Swallowing disorders</w:t>
            </w:r>
          </w:p>
        </w:tc>
      </w:tr>
      <w:tr w:rsidR="00B43447" w:rsidRPr="00B43447" w14:paraId="55669DD0" w14:textId="77777777" w:rsidTr="001B2F5D">
        <w:tc>
          <w:tcPr>
            <w:tcW w:w="9062" w:type="dxa"/>
          </w:tcPr>
          <w:p w14:paraId="4ED82740" w14:textId="37D03D04" w:rsidR="00B43447" w:rsidRPr="00B43447" w:rsidRDefault="00B43447" w:rsidP="001B2F5D">
            <w:r w:rsidRPr="00B43447">
              <w:t>Laryngospasm</w:t>
            </w:r>
          </w:p>
        </w:tc>
      </w:tr>
      <w:tr w:rsidR="00B43447" w:rsidRPr="00B43447" w14:paraId="7D8E4823" w14:textId="77777777" w:rsidTr="001B2F5D">
        <w:tc>
          <w:tcPr>
            <w:tcW w:w="9062" w:type="dxa"/>
          </w:tcPr>
          <w:p w14:paraId="74586101" w14:textId="30941E0F" w:rsidR="00B43447" w:rsidRPr="00B43447" w:rsidRDefault="00B43447" w:rsidP="001B2F5D">
            <w:r w:rsidRPr="00B43447">
              <w:t xml:space="preserve">Intracranial pressure </w:t>
            </w:r>
          </w:p>
        </w:tc>
      </w:tr>
      <w:tr w:rsidR="00B43447" w:rsidRPr="00B43447" w14:paraId="7A743655" w14:textId="77777777" w:rsidTr="001B2F5D">
        <w:tc>
          <w:tcPr>
            <w:tcW w:w="9062" w:type="dxa"/>
          </w:tcPr>
          <w:p w14:paraId="63EC4732" w14:textId="79F356DD" w:rsidR="00B43447" w:rsidRPr="00B43447" w:rsidRDefault="00B43447" w:rsidP="001B2F5D">
            <w:r w:rsidRPr="00B43447">
              <w:t>Headache</w:t>
            </w:r>
          </w:p>
        </w:tc>
      </w:tr>
      <w:tr w:rsidR="00B43447" w:rsidRPr="00B43447" w14:paraId="122F01CC" w14:textId="77777777" w:rsidTr="001B2F5D">
        <w:tc>
          <w:tcPr>
            <w:tcW w:w="9062" w:type="dxa"/>
          </w:tcPr>
          <w:p w14:paraId="6096BF1F" w14:textId="0972EC81" w:rsidR="00B43447" w:rsidRPr="00B43447" w:rsidRDefault="00B43447" w:rsidP="001B2F5D">
            <w:r w:rsidRPr="00B43447">
              <w:t>Paresis</w:t>
            </w:r>
          </w:p>
        </w:tc>
      </w:tr>
      <w:tr w:rsidR="00B43447" w:rsidRPr="00B43447" w14:paraId="6ED69B41" w14:textId="77777777" w:rsidTr="001B2F5D">
        <w:tc>
          <w:tcPr>
            <w:tcW w:w="9062" w:type="dxa"/>
          </w:tcPr>
          <w:p w14:paraId="0D757A04" w14:textId="1137FD4B" w:rsidR="00B43447" w:rsidRPr="00B43447" w:rsidRDefault="00B43447" w:rsidP="001B2F5D">
            <w:r w:rsidRPr="00B43447">
              <w:t>Dysarthria</w:t>
            </w:r>
          </w:p>
        </w:tc>
      </w:tr>
      <w:tr w:rsidR="00B43447" w:rsidRPr="00B43447" w14:paraId="2DFEC884" w14:textId="77777777" w:rsidTr="001B2F5D">
        <w:tc>
          <w:tcPr>
            <w:tcW w:w="9062" w:type="dxa"/>
          </w:tcPr>
          <w:p w14:paraId="1D284C2B" w14:textId="7D9B82FA" w:rsidR="00B43447" w:rsidRPr="00B43447" w:rsidRDefault="00B43447" w:rsidP="001B2F5D">
            <w:r w:rsidRPr="00B43447">
              <w:t>Aphasia</w:t>
            </w:r>
          </w:p>
        </w:tc>
      </w:tr>
      <w:tr w:rsidR="001B2F5D" w:rsidRPr="00B43447" w14:paraId="4E96EE91" w14:textId="77777777" w:rsidTr="001B2F5D">
        <w:tc>
          <w:tcPr>
            <w:tcW w:w="9062" w:type="dxa"/>
          </w:tcPr>
          <w:p w14:paraId="7449CEFE" w14:textId="51FC9AD8" w:rsidR="001B2F5D" w:rsidRPr="00B43447" w:rsidRDefault="001B2F5D" w:rsidP="001B2F5D">
            <w:r w:rsidRPr="00B43447">
              <w:t>Confusion</w:t>
            </w:r>
          </w:p>
        </w:tc>
      </w:tr>
      <w:tr w:rsidR="001B2F5D" w:rsidRPr="00B43447" w14:paraId="4F3520B9" w14:textId="77777777" w:rsidTr="001B2F5D">
        <w:tc>
          <w:tcPr>
            <w:tcW w:w="9062" w:type="dxa"/>
          </w:tcPr>
          <w:p w14:paraId="0F4B1A1A" w14:textId="24E689B6" w:rsidR="001B2F5D" w:rsidRPr="00B43447" w:rsidRDefault="001B2F5D" w:rsidP="001B2F5D">
            <w:r w:rsidRPr="00B43447">
              <w:t xml:space="preserve">Tremor/myoclonus/spasticity </w:t>
            </w:r>
          </w:p>
        </w:tc>
      </w:tr>
      <w:tr w:rsidR="001B2F5D" w:rsidRPr="00B43447" w14:paraId="4BA8BA5A" w14:textId="77777777" w:rsidTr="001B2F5D">
        <w:tc>
          <w:tcPr>
            <w:tcW w:w="9062" w:type="dxa"/>
          </w:tcPr>
          <w:p w14:paraId="44354BC6" w14:textId="2DB0B0E6" w:rsidR="001B2F5D" w:rsidRPr="00B43447" w:rsidRDefault="001B2F5D" w:rsidP="001B2F5D">
            <w:r w:rsidRPr="00B43447">
              <w:t>Pathological</w:t>
            </w:r>
            <w:r w:rsidRPr="00B43447">
              <w:t xml:space="preserve"> </w:t>
            </w:r>
            <w:r w:rsidRPr="00B43447">
              <w:t>Laughter/crying</w:t>
            </w:r>
          </w:p>
        </w:tc>
      </w:tr>
      <w:tr w:rsidR="001B2F5D" w:rsidRPr="00B43447" w14:paraId="1E5BFDC0" w14:textId="77777777" w:rsidTr="001B2F5D">
        <w:tc>
          <w:tcPr>
            <w:tcW w:w="9062" w:type="dxa"/>
          </w:tcPr>
          <w:p w14:paraId="2301FD37" w14:textId="62D8B2DC" w:rsidR="001B2F5D" w:rsidRPr="00B43447" w:rsidRDefault="001B2F5D" w:rsidP="001B2F5D">
            <w:r w:rsidRPr="00B43447">
              <w:t>Mucus accumulation</w:t>
            </w:r>
          </w:p>
        </w:tc>
      </w:tr>
      <w:tr w:rsidR="001B2F5D" w:rsidRPr="00B43447" w14:paraId="2613463E" w14:textId="77777777" w:rsidTr="001B2F5D">
        <w:tc>
          <w:tcPr>
            <w:tcW w:w="9062" w:type="dxa"/>
          </w:tcPr>
          <w:p w14:paraId="4A226F43" w14:textId="6B62EC58" w:rsidR="001B2F5D" w:rsidRPr="00B43447" w:rsidRDefault="001B2F5D" w:rsidP="001B2F5D">
            <w:r w:rsidRPr="00B43447">
              <w:t>Pain in neurological</w:t>
            </w:r>
            <w:r w:rsidRPr="00B43447">
              <w:t xml:space="preserve"> p</w:t>
            </w:r>
            <w:r w:rsidRPr="00B43447">
              <w:t>rimary diagnosis</w:t>
            </w:r>
          </w:p>
        </w:tc>
      </w:tr>
    </w:tbl>
    <w:p w14:paraId="776B445E" w14:textId="79FF537C" w:rsidR="001B2F5D" w:rsidRPr="001B2F5D" w:rsidRDefault="001B2F5D" w:rsidP="001B2F5D">
      <w:pPr>
        <w:rPr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43447" w14:paraId="1335FE36" w14:textId="77777777" w:rsidTr="00B43447">
        <w:tc>
          <w:tcPr>
            <w:tcW w:w="4531" w:type="dxa"/>
          </w:tcPr>
          <w:p w14:paraId="00FFAE3E" w14:textId="34D13312" w:rsidR="00B43447" w:rsidRPr="00B43447" w:rsidRDefault="00B43447" w:rsidP="00B43447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Medication goup</w:t>
            </w:r>
          </w:p>
        </w:tc>
        <w:tc>
          <w:tcPr>
            <w:tcW w:w="4531" w:type="dxa"/>
          </w:tcPr>
          <w:p w14:paraId="6BCC2F0D" w14:textId="6F650F76" w:rsidR="00B43447" w:rsidRPr="00B43447" w:rsidRDefault="00B43447" w:rsidP="00B43447">
            <w:pPr>
              <w:rPr>
                <w:b/>
                <w:bCs/>
              </w:rPr>
            </w:pPr>
            <w:r>
              <w:rPr>
                <w:b/>
                <w:bCs/>
              </w:rPr>
              <w:t>Substances</w:t>
            </w:r>
          </w:p>
        </w:tc>
      </w:tr>
      <w:tr w:rsidR="00B43447" w14:paraId="143D715A" w14:textId="77777777" w:rsidTr="00B43447">
        <w:tc>
          <w:tcPr>
            <w:tcW w:w="4531" w:type="dxa"/>
          </w:tcPr>
          <w:p w14:paraId="0518B342" w14:textId="16216047" w:rsidR="00B43447" w:rsidRPr="00B43447" w:rsidRDefault="00B43447" w:rsidP="00B43447">
            <w:r w:rsidRPr="00B43447">
              <w:t xml:space="preserve">Antiepileptic drugs </w:t>
            </w:r>
          </w:p>
        </w:tc>
        <w:tc>
          <w:tcPr>
            <w:tcW w:w="4531" w:type="dxa"/>
          </w:tcPr>
          <w:p w14:paraId="1FA190D1" w14:textId="1A825C73" w:rsidR="00B43447" w:rsidRPr="00B43447" w:rsidRDefault="00B43447" w:rsidP="00B43447">
            <w:r w:rsidRPr="00B43447">
              <w:t>Levetiracetam, lacosamide,</w:t>
            </w:r>
            <w:r w:rsidRPr="00B43447">
              <w:t xml:space="preserve"> </w:t>
            </w:r>
            <w:r w:rsidRPr="00B43447">
              <w:t>valproic acid, lamotrigine,</w:t>
            </w:r>
            <w:r w:rsidRPr="00B43447">
              <w:t xml:space="preserve"> </w:t>
            </w:r>
            <w:r w:rsidRPr="00B43447">
              <w:t>carbamazepine, oxcarbazepine,</w:t>
            </w:r>
            <w:r w:rsidRPr="00B43447">
              <w:t xml:space="preserve"> </w:t>
            </w:r>
            <w:r w:rsidRPr="00B43447">
              <w:t>pregabalin,</w:t>
            </w:r>
          </w:p>
        </w:tc>
      </w:tr>
      <w:tr w:rsidR="00B43447" w14:paraId="2C2E3A3F" w14:textId="77777777" w:rsidTr="00B43447">
        <w:tc>
          <w:tcPr>
            <w:tcW w:w="4531" w:type="dxa"/>
          </w:tcPr>
          <w:p w14:paraId="143251DB" w14:textId="2C674DE1" w:rsidR="00B43447" w:rsidRPr="00B43447" w:rsidRDefault="00B43447" w:rsidP="001B2F5D">
            <w:r w:rsidRPr="00B43447">
              <w:t>D</w:t>
            </w:r>
            <w:r w:rsidRPr="00B43447">
              <w:t xml:space="preserve">ompamine </w:t>
            </w:r>
          </w:p>
        </w:tc>
        <w:tc>
          <w:tcPr>
            <w:tcW w:w="4531" w:type="dxa"/>
          </w:tcPr>
          <w:p w14:paraId="697AEEF6" w14:textId="122373A7" w:rsidR="00B43447" w:rsidRPr="00B43447" w:rsidRDefault="00B43447" w:rsidP="001B2F5D">
            <w:r w:rsidRPr="00B43447">
              <w:t>Levodopa</w:t>
            </w:r>
          </w:p>
        </w:tc>
      </w:tr>
      <w:tr w:rsidR="00B43447" w14:paraId="42F308EB" w14:textId="77777777" w:rsidTr="00B43447">
        <w:tc>
          <w:tcPr>
            <w:tcW w:w="4531" w:type="dxa"/>
          </w:tcPr>
          <w:p w14:paraId="047D456D" w14:textId="5A62DC26" w:rsidR="00B43447" w:rsidRPr="00B43447" w:rsidRDefault="00B43447" w:rsidP="001B2F5D">
            <w:r w:rsidRPr="00B43447">
              <w:t xml:space="preserve">MAO-B inhibitors </w:t>
            </w:r>
          </w:p>
        </w:tc>
        <w:tc>
          <w:tcPr>
            <w:tcW w:w="4531" w:type="dxa"/>
          </w:tcPr>
          <w:p w14:paraId="54DD2576" w14:textId="1DA47613" w:rsidR="00B43447" w:rsidRPr="00B43447" w:rsidRDefault="00B43447" w:rsidP="001B2F5D">
            <w:r w:rsidRPr="00B43447">
              <w:t>Rasagiline, selegiline</w:t>
            </w:r>
          </w:p>
        </w:tc>
      </w:tr>
      <w:tr w:rsidR="00B43447" w14:paraId="61B41D4C" w14:textId="77777777" w:rsidTr="00B43447">
        <w:tc>
          <w:tcPr>
            <w:tcW w:w="4531" w:type="dxa"/>
          </w:tcPr>
          <w:p w14:paraId="00A9EC2D" w14:textId="185A910C" w:rsidR="00B43447" w:rsidRPr="00B43447" w:rsidRDefault="00B43447" w:rsidP="00B43447">
            <w:r w:rsidRPr="00B43447">
              <w:t xml:space="preserve">Dopamine agonists </w:t>
            </w:r>
          </w:p>
        </w:tc>
        <w:tc>
          <w:tcPr>
            <w:tcW w:w="4531" w:type="dxa"/>
          </w:tcPr>
          <w:p w14:paraId="11D634CB" w14:textId="5FE3360A" w:rsidR="00B43447" w:rsidRPr="00B43447" w:rsidRDefault="00B43447" w:rsidP="00B43447">
            <w:r w:rsidRPr="00B43447">
              <w:t>Ropinirole, pramipexole,</w:t>
            </w:r>
            <w:r w:rsidRPr="00B43447">
              <w:t xml:space="preserve"> </w:t>
            </w:r>
            <w:r w:rsidRPr="00B43447">
              <w:t>apomorphine, piribedil,</w:t>
            </w:r>
            <w:r w:rsidRPr="00B43447">
              <w:t xml:space="preserve"> </w:t>
            </w:r>
            <w:r w:rsidRPr="00B43447">
              <w:t>bromocriptine, pergolide, lisuride,</w:t>
            </w:r>
            <w:r w:rsidRPr="00B43447">
              <w:t xml:space="preserve"> </w:t>
            </w:r>
            <w:r w:rsidRPr="00B43447">
              <w:t>cabergoline,</w:t>
            </w:r>
          </w:p>
        </w:tc>
      </w:tr>
      <w:tr w:rsidR="00B43447" w14:paraId="5024E88F" w14:textId="77777777" w:rsidTr="00B43447">
        <w:tc>
          <w:tcPr>
            <w:tcW w:w="4531" w:type="dxa"/>
          </w:tcPr>
          <w:p w14:paraId="55D4D1E0" w14:textId="697BF0DB" w:rsidR="00B43447" w:rsidRPr="00B43447" w:rsidRDefault="00B43447" w:rsidP="00B43447">
            <w:r w:rsidRPr="00B43447">
              <w:t>COMT inhibitors</w:t>
            </w:r>
          </w:p>
        </w:tc>
        <w:tc>
          <w:tcPr>
            <w:tcW w:w="4531" w:type="dxa"/>
          </w:tcPr>
          <w:p w14:paraId="608457B0" w14:textId="480E232A" w:rsidR="00B43447" w:rsidRPr="00B43447" w:rsidRDefault="00B43447" w:rsidP="001B2F5D">
            <w:r w:rsidRPr="00B43447">
              <w:t>Entacapone, tolcapone</w:t>
            </w:r>
          </w:p>
        </w:tc>
      </w:tr>
      <w:tr w:rsidR="00B43447" w14:paraId="47D89104" w14:textId="77777777" w:rsidTr="00B43447">
        <w:tc>
          <w:tcPr>
            <w:tcW w:w="4531" w:type="dxa"/>
          </w:tcPr>
          <w:p w14:paraId="32FA85D3" w14:textId="514E67AB" w:rsidR="00B43447" w:rsidRPr="00B43447" w:rsidRDefault="00B43447" w:rsidP="00B43447">
            <w:r w:rsidRPr="00B43447">
              <w:t xml:space="preserve">NMDA antagonists </w:t>
            </w:r>
          </w:p>
        </w:tc>
        <w:tc>
          <w:tcPr>
            <w:tcW w:w="4531" w:type="dxa"/>
          </w:tcPr>
          <w:p w14:paraId="4FECBB41" w14:textId="01E535D2" w:rsidR="00B43447" w:rsidRPr="00B43447" w:rsidRDefault="00B43447" w:rsidP="001B2F5D">
            <w:r w:rsidRPr="00B43447">
              <w:t>Amantadine</w:t>
            </w:r>
          </w:p>
        </w:tc>
      </w:tr>
      <w:tr w:rsidR="00B43447" w14:paraId="7916A874" w14:textId="77777777" w:rsidTr="00B43447">
        <w:tc>
          <w:tcPr>
            <w:tcW w:w="4531" w:type="dxa"/>
          </w:tcPr>
          <w:p w14:paraId="5A402F94" w14:textId="3D04B86A" w:rsidR="00B43447" w:rsidRPr="00B43447" w:rsidRDefault="00B43447" w:rsidP="00B43447">
            <w:r w:rsidRPr="00B43447">
              <w:t xml:space="preserve">Anticholinergics </w:t>
            </w:r>
          </w:p>
        </w:tc>
        <w:tc>
          <w:tcPr>
            <w:tcW w:w="4531" w:type="dxa"/>
          </w:tcPr>
          <w:p w14:paraId="6B6E1488" w14:textId="07756086" w:rsidR="00B43447" w:rsidRPr="00B43447" w:rsidRDefault="00B43447" w:rsidP="001B2F5D">
            <w:r w:rsidRPr="00B43447">
              <w:t>Biperiden</w:t>
            </w:r>
          </w:p>
        </w:tc>
      </w:tr>
      <w:tr w:rsidR="00B43447" w14:paraId="6F271264" w14:textId="77777777" w:rsidTr="00B43447">
        <w:tc>
          <w:tcPr>
            <w:tcW w:w="4531" w:type="dxa"/>
          </w:tcPr>
          <w:p w14:paraId="2219BEB5" w14:textId="1A58D92B" w:rsidR="00B43447" w:rsidRPr="00B43447" w:rsidRDefault="00B43447" w:rsidP="00B43447">
            <w:r w:rsidRPr="00B43447">
              <w:t>ALS medication</w:t>
            </w:r>
          </w:p>
        </w:tc>
        <w:tc>
          <w:tcPr>
            <w:tcW w:w="4531" w:type="dxa"/>
          </w:tcPr>
          <w:p w14:paraId="50B5F28E" w14:textId="50A30DE5" w:rsidR="00B43447" w:rsidRPr="00B43447" w:rsidRDefault="00B43447" w:rsidP="001B2F5D">
            <w:r w:rsidRPr="00B43447">
              <w:t>Riluzole</w:t>
            </w:r>
          </w:p>
        </w:tc>
      </w:tr>
    </w:tbl>
    <w:p w14:paraId="47BEE77E" w14:textId="73AAC974" w:rsidR="001B2F5D" w:rsidRDefault="001B2F5D" w:rsidP="001B2F5D"/>
    <w:sectPr w:rsidR="001B2F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F5D"/>
    <w:rsid w:val="001B2F5D"/>
    <w:rsid w:val="007C40E5"/>
    <w:rsid w:val="00B43447"/>
    <w:rsid w:val="00C83317"/>
    <w:rsid w:val="00E05AC8"/>
    <w:rsid w:val="00E4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151F0"/>
  <w15:chartTrackingRefBased/>
  <w15:docId w15:val="{BE74D64D-0074-4CEB-9766-0946EB893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B2F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B2F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1B2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3F8AEBCC14D24F9D1BF10DD5C62570" ma:contentTypeVersion="11" ma:contentTypeDescription="Ein neues Dokument erstellen." ma:contentTypeScope="" ma:versionID="5162f4ab32c18b795e2c9540b3a64a0b">
  <xsd:schema xmlns:xsd="http://www.w3.org/2001/XMLSchema" xmlns:xs="http://www.w3.org/2001/XMLSchema" xmlns:p="http://schemas.microsoft.com/office/2006/metadata/properties" xmlns:ns2="0993eab2-d488-4397-a95f-50876bc2a803" xmlns:ns3="f5aef387-87d5-4504-a824-f51c9155183c" targetNamespace="http://schemas.microsoft.com/office/2006/metadata/properties" ma:root="true" ma:fieldsID="ad710a8763ff767fd059444ac696a8c5" ns2:_="" ns3:_="">
    <xsd:import namespace="0993eab2-d488-4397-a95f-50876bc2a803"/>
    <xsd:import namespace="f5aef387-87d5-4504-a824-f51c915518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93eab2-d488-4397-a95f-50876bc2a8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218d72d1-3e09-461d-ad35-7df6bcead9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ef387-87d5-4504-a824-f51c9155183c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cb687f9-ed28-4b6b-9a2a-48274cb6e564}" ma:internalName="TaxCatchAll" ma:showField="CatchAllData" ma:web="f5aef387-87d5-4504-a824-f51c9155183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993eab2-d488-4397-a95f-50876bc2a803">
      <Terms xmlns="http://schemas.microsoft.com/office/infopath/2007/PartnerControls"/>
    </lcf76f155ced4ddcb4097134ff3c332f>
    <TaxCatchAll xmlns="f5aef387-87d5-4504-a824-f51c9155183c" xsi:nil="true"/>
  </documentManagement>
</p:properties>
</file>

<file path=customXml/itemProps1.xml><?xml version="1.0" encoding="utf-8"?>
<ds:datastoreItem xmlns:ds="http://schemas.openxmlformats.org/officeDocument/2006/customXml" ds:itemID="{3B395F69-A9D3-41CB-89BD-BD5232920F08}"/>
</file>

<file path=customXml/itemProps2.xml><?xml version="1.0" encoding="utf-8"?>
<ds:datastoreItem xmlns:ds="http://schemas.openxmlformats.org/officeDocument/2006/customXml" ds:itemID="{DB7B51DC-D1E0-439A-8111-C6C66C1711E8}"/>
</file>

<file path=customXml/itemProps3.xml><?xml version="1.0" encoding="utf-8"?>
<ds:datastoreItem xmlns:ds="http://schemas.openxmlformats.org/officeDocument/2006/customXml" ds:itemID="{F44793DB-B5A5-4337-9A76-3A294A1F4A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341</Characters>
  <Application>Microsoft Office Word</Application>
  <DocSecurity>0</DocSecurity>
  <Lines>11</Lines>
  <Paragraphs>3</Paragraphs>
  <ScaleCrop>false</ScaleCrop>
  <Company>Krankenhaus Agatharied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ck, Christiane</dc:creator>
  <cp:keywords/>
  <dc:description/>
  <cp:lastModifiedBy>Weck, Christiane</cp:lastModifiedBy>
  <cp:revision>3</cp:revision>
  <dcterms:created xsi:type="dcterms:W3CDTF">2026-02-20T07:57:00Z</dcterms:created>
  <dcterms:modified xsi:type="dcterms:W3CDTF">2026-02-20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3F8AEBCC14D24F9D1BF10DD5C62570</vt:lpwstr>
  </property>
</Properties>
</file>